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9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993"/>
        <w:gridCol w:w="815"/>
        <w:gridCol w:w="2034"/>
        <w:gridCol w:w="936"/>
        <w:gridCol w:w="2034"/>
        <w:gridCol w:w="936"/>
        <w:gridCol w:w="2034"/>
        <w:gridCol w:w="930"/>
      </w:tblGrid>
      <w:tr>
        <w:trPr/>
        <w:tc>
          <w:tcPr>
            <w:tcW w:w="14952" w:type="dxa"/>
            <w:gridSpan w:val="9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Supplemental Table 7. </w:t>
            </w:r>
            <w:r>
              <w:rPr>
                <w:rFonts w:cs="Calibri" w:ascii="Calibri" w:hAnsi="Calibri"/>
                <w:sz w:val="22"/>
                <w:szCs w:val="22"/>
              </w:rPr>
              <w:t>Sensitivity Analysis: Sensitivity Analysis: Includes observations from 2012 to 2015.  N=722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Unadjusted Model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ultivariable Model 1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ultivariable Model 2</w:t>
            </w:r>
          </w:p>
        </w:tc>
        <w:tc>
          <w:tcPr>
            <w:tcW w:w="29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ultivariable Model 3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R (95% CI)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OR (95% CI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OR (95% CI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OR (95% CI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bola period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66 (0.48-0.91)</w:t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1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0 (0.50-0.98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37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69 (0.49-0.95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28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68 (0.49-0.95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26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ousehold wealth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72 (1.27-2.32)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</w:t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30 (0.98-1.72)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71</w:t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30 (0.98-1.72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66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ternal education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None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Ref. 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rimary only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10 (0.74-1.65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35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02 (0.69-1.51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12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99 (0.67-1.46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43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Secondary or high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16 (0.64-2.09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15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27 (0.68-2.37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41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26 (0.65-2.45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88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assa language speak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82 (0.51-1.31)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96</w:t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80 (0.49-1.31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79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istance from health facility 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er km, up to 10km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83 (0.74-0.93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83 (0.74-0.92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er km, 10 to 21km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01 (0.92-1.10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87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01 (0.92-1.10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70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er km, 21km and ov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94 (0.84-1.05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53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94 (0.83-1.06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18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ternal age at birth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First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Second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89 (0.54-1.47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39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Third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4 (0.47-1.16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81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Fourth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83 (0.50-1.41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92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ther is married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95 (0.53-1.72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73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irth ord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1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st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2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nd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or 3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rd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81 (0.55-1.21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05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4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th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or high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20 (0.76-1.88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26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ainy season birth</w:t>
            </w:r>
          </w:p>
        </w:tc>
        <w:tc>
          <w:tcPr>
            <w:tcW w:w="1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90 (0.64-1.26)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29</w:t>
            </w:r>
          </w:p>
        </w:tc>
      </w:tr>
      <w:tr>
        <w:trPr>
          <w:trHeight w:val="573" w:hRule="atLeast"/>
        </w:trPr>
        <w:tc>
          <w:tcPr>
            <w:tcW w:w="1495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orient="landscape" w:w="15840" w:h="122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4T20:07:00Z</dcterms:created>
  <dc:creator>John Kraemer</dc:creator>
  <dc:description/>
  <cp:keywords/>
  <dc:language>en-US</dc:language>
  <cp:lastModifiedBy>John Kraemer</cp:lastModifiedBy>
  <dcterms:modified xsi:type="dcterms:W3CDTF">2016-05-24T21:00:00Z</dcterms:modified>
  <cp:revision>3</cp:revision>
  <dc:subject/>
  <dc:title/>
</cp:coreProperties>
</file>